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Normal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hanging="0"/>
        <w:jc w:val="left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5. </w:t>
      </w:r>
      <w:r>
        <w:rPr>
          <w:bCs/>
          <w:sz w:val="24"/>
          <w:szCs w:val="24"/>
        </w:rPr>
        <w:t>Scores in outcome measures with between-group and within-group comparisons in a pilot randomized controlled trial of a videoconference-delivered acceptance and commitment therapy group versus a control group receiving psychoeducation materials for depressed family caregivers of individuals with dementia in the United States.</w:t>
      </w:r>
    </w:p>
    <w:p>
      <w:pPr>
        <w:pStyle w:val="Normal"/>
        <w:ind w:hanging="0"/>
        <w:rPr/>
      </w:pPr>
      <w:r>
        <w:rPr/>
      </w:r>
    </w:p>
    <w:tbl>
      <w:tblPr>
        <w:tblStyle w:val="TableGrid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63"/>
        <w:gridCol w:w="1047"/>
        <w:gridCol w:w="1071"/>
        <w:gridCol w:w="1060"/>
        <w:gridCol w:w="1068"/>
        <w:gridCol w:w="995"/>
        <w:gridCol w:w="821"/>
        <w:gridCol w:w="1227"/>
        <w:gridCol w:w="1152"/>
        <w:gridCol w:w="1210"/>
        <w:gridCol w:w="1227"/>
        <w:gridCol w:w="1149"/>
        <w:gridCol w:w="1209"/>
      </w:tblGrid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</w:r>
          </w:p>
        </w:tc>
        <w:tc>
          <w:tcPr>
            <w:tcW w:w="3178" w:type="dxa"/>
            <w:gridSpan w:val="3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ACT Group (n=16)</w:t>
            </w:r>
          </w:p>
        </w:tc>
        <w:tc>
          <w:tcPr>
            <w:tcW w:w="2884" w:type="dxa"/>
            <w:gridSpan w:val="3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Control Group with Psychoeducation Materials Only (n=17)</w:t>
            </w:r>
          </w:p>
        </w:tc>
        <w:tc>
          <w:tcPr>
            <w:tcW w:w="2379" w:type="dxa"/>
            <w:gridSpan w:val="2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 xml:space="preserve">Estimated Within-Group Change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Δ (Posttest – Pretest)</w:t>
            </w:r>
            <w:r>
              <w:rPr>
                <w:rFonts w:eastAsia="맑은 고딕" w:cs="Arial"/>
                <w:iCs/>
                <w:kern w:val="2"/>
                <w:sz w:val="22"/>
                <w:szCs w:val="22"/>
                <w:vertAlign w:val="superscript"/>
                <w:lang w:val="en-US" w:eastAsia="ko-KR" w:bidi="ar-SA"/>
              </w:rPr>
              <w:t>a</w:t>
            </w:r>
          </w:p>
        </w:tc>
        <w:tc>
          <w:tcPr>
            <w:tcW w:w="1210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Absolute Between-Group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 xml:space="preserve">Difference in Δ ACT vs.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Δ Control</w:t>
            </w:r>
            <w:r>
              <w:rPr>
                <w:rFonts w:eastAsia="맑은 고딕" w:cs="Arial"/>
                <w:iCs/>
                <w:kern w:val="2"/>
                <w:sz w:val="22"/>
                <w:szCs w:val="22"/>
                <w:vertAlign w:val="superscript"/>
                <w:lang w:val="en-US" w:eastAsia="ko-KR" w:bidi="ar-SA"/>
              </w:rPr>
              <w:t>a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at Posttest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Mean (SE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(95% CI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p-valu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S</w:t>
            </w:r>
          </w:p>
        </w:tc>
        <w:tc>
          <w:tcPr>
            <w:tcW w:w="2376" w:type="dxa"/>
            <w:gridSpan w:val="2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Estimated Within-Group Chang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Δ (3-mo FU – Pretest)</w:t>
            </w:r>
            <w:r>
              <w:rPr>
                <w:rFonts w:eastAsia="맑은 고딕" w:cs="Arial"/>
                <w:iCs/>
                <w:kern w:val="2"/>
                <w:sz w:val="22"/>
                <w:szCs w:val="22"/>
                <w:vertAlign w:val="superscript"/>
                <w:lang w:val="en-US" w:eastAsia="ko-KR" w:bidi="ar-SA"/>
              </w:rPr>
              <w:t xml:space="preserve"> a</w:t>
            </w:r>
          </w:p>
        </w:tc>
        <w:tc>
          <w:tcPr>
            <w:tcW w:w="1209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 xml:space="preserve">Absolute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 xml:space="preserve">Between-Group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 xml:space="preserve">Difference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 xml:space="preserve">in Δ ACT vs.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Δ Control</w:t>
            </w:r>
            <w:r>
              <w:rPr>
                <w:rFonts w:eastAsia="맑은 고딕" w:cs="Arial"/>
                <w:iCs/>
                <w:kern w:val="2"/>
                <w:sz w:val="22"/>
                <w:szCs w:val="22"/>
                <w:vertAlign w:val="superscript"/>
                <w:lang w:val="en-US" w:eastAsia="ko-KR" w:bidi="ar-SA"/>
              </w:rPr>
              <w:t>a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at 3-mo FU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Mean (SE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(95% CI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p-valu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S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retest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 xml:space="preserve">Posttest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 xml:space="preserve">3-mo F/U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retest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osttest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 xml:space="preserve">3-mo F/U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ACT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Mean (SE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(95% CI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p-valu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Control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Mean (SE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(95% CI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p-valu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S</w:t>
            </w:r>
          </w:p>
        </w:tc>
        <w:tc>
          <w:tcPr>
            <w:tcW w:w="1210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 xml:space="preserve">ACT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Mean (SE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(95% CI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p-valu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Control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Mean (SE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(95% CI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p-valu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S</w:t>
            </w:r>
          </w:p>
        </w:tc>
        <w:tc>
          <w:tcPr>
            <w:tcW w:w="1209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</w:r>
          </w:p>
        </w:tc>
      </w:tr>
      <w:tr>
        <w:trPr/>
        <w:tc>
          <w:tcPr>
            <w:tcW w:w="14399" w:type="dxa"/>
            <w:gridSpan w:val="13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b/>
                <w:bCs/>
              </w:rPr>
            </w:pPr>
            <w:r>
              <w:rPr>
                <w:rFonts w:eastAsia="맑은 고딕" w:cs="Arial"/>
                <w:b/>
                <w:bCs/>
                <w:kern w:val="2"/>
                <w:sz w:val="22"/>
                <w:szCs w:val="22"/>
                <w:lang w:val="en-US" w:eastAsia="ko-KR" w:bidi="ar-SA"/>
              </w:rPr>
              <w:t>Variables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b/>
                <w:bCs/>
              </w:rPr>
            </w:pPr>
            <w:r>
              <w:rPr>
                <w:rFonts w:eastAsia="맑은 고딕" w:cs="Arial"/>
                <w:b/>
                <w:bCs/>
                <w:kern w:val="2"/>
                <w:sz w:val="22"/>
                <w:szCs w:val="22"/>
                <w:lang w:val="en-US" w:eastAsia="ko-KR" w:bidi="ar-SA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HQ-9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1.94 ± 4.5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3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5.71 ± 3.9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0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5.14 ± 5.1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8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1.82 ± 5.5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6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8.50 ± 4.2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7.07 ± 5.2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9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6.09 (1.1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8.42, -3.7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&lt;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.3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55 (1.1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87, -1.2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0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7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2.54 (1.6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82, 0.7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2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6.71 (1.4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9.63, -3.8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&lt;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.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4.89 (1.4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7.78, -2.0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8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1.83 (2.0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93, 2.2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6</w:t>
            </w:r>
          </w:p>
        </w:tc>
      </w:tr>
      <w:tr>
        <w:trPr/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GAD-7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8.81 ± 4.4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1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4.29 ± 2.8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.7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4.64 ± 5.2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0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9.88 ± 6.2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2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8.36 ± 5.6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7.07 ± 6.1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65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4.41 (1.1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6.71, -2.1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&lt;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9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2.14 (1.1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4.42, 0.1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6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4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2.27 (1.6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51, 0.9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4.09 (1.4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7.04, -1.1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0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23 (1.4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6.16, -0.3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3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5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0.86 (2.0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03, 3.3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7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SS-10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31 ± 4.4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2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5.71 ± 4.4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6.36 ± 5.3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4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2.82 ± 8.1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97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0.86 ± 6.5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7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1.50 ± 8.8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37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7.75 (1.6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0.99, -4.5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&lt;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.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03 (1.6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6.25, 0.1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6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4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4.72 (2.2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9.29, -0.1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4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7.04 (2.0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1.09, -2.9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8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1.95 (2.0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96, 2.0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2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5.10 (2.8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0.80, 0.6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7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1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WHOQOL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MS Gothic" w:cs="MS Gothic" w:ascii="MS Gothic" w:hAnsi="MS Gothic"/>
                <w:kern w:val="2"/>
                <w:sz w:val="22"/>
                <w:szCs w:val="22"/>
                <w:lang w:val="en-US" w:eastAsia="ko-KR" w:bidi="ar-SA"/>
              </w:rPr>
              <w:noBreakHyphen/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BREF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 Psych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6.75 ± 3.2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.80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1.00 ± 3.6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.9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79 ± 4.1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1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7.59 ± 4.3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05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8.21 ± 3.3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.9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79 ± 4.2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4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4.03 (0.9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10, 5.9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&lt;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.0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56 (0.9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.37, 2.4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5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.48 (1.3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0.75, 6.2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1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4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.92 (1.1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0.52, 5.3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1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.16 (1.1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0.21, 4.53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7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4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76 (1.6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2.61, 4.1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8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ZBI-12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1.38 ± 6.2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5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57 ± 6.7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8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1.36 ± 7.8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09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29 ± 11.1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71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5.36 ± 11.0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9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64 ± 9.2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48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7.11 (1.9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0.96, -3.2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&lt;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9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2.34 (1.9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6.16, 1.4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2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4.78 (2.7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0.21, 0.6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8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9.55 (2.4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4.50, -4.6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&lt;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9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60 (2.4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8.51, 1.3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5.95 (3.4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2.92, 1.0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9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0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M-CGI-BF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50 ± 5.8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6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6.21 ± 5.1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5.21 ± 5.9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8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1.41 ± 5.5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5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93 ± 6.2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6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0.93 ± 7.4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99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2.99 (1.4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91, -0.0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1.53 (1.4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4.43, 1.3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2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2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1.46 (2.0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57, 2.6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4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4.11 (1.8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7.76, -0.4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2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5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0.51 (1.8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4.12, 3.1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7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60 (2.5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8.73, 1.53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2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CGQ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42.31 ± 11.6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92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3.43 ± 16.5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4.4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0.93 ± 17.0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4.54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9.47 ± 16.9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4.1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4.93 ± 17.8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4.7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3.00 ± 13.6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64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8.64 (3.4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5.55, -1.7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1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5.89 (3.43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2.78, 0.9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9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4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2.74 (4.8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2.50, 7.0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5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11.22 (4.3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20.03, -2.4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1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7.34 (4.3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6.07, 1.3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9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4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88 (6.1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6.28, 8.5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5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1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SCS-SF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4.31 ± 6.3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8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7.07 ± 8.0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1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9.00 ± 6.8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83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2.82 ± 9.3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27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8.71 ± 9.0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4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6.43 ± 8.6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32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.66 (2.0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.38, 6.6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5.79 (2.0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79, 9.8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0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7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14 (2.83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8.82, 2.5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2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4.63 (2.4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0.35, 9.6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6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4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.55 (2.4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.38, 8.4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.08 (3.4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93, 8.0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7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LS-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50 ± 5.7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3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3.21 ± 5.6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2.14 ± 5.3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4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76 ± 8.1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96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0.07 ± 5.7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1.57 ± 7.1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91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6.24 (1.4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40, 9.0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&lt;0.0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.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.53 (1.4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0.70, 6.3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1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.71 (2.0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.30, 6.7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2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5.33 (1.8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69, 8.9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0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7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4.96 (1.8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4, 8.5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0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7 (2.5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4.76, 5.5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8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3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AAQ-II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19 ± 9.0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26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0.50 ± 8.3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2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29 ± 10.6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84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00 ± 12.2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97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2.36 ± 10.1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7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07 ± 12.2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29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5.16 (1.9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8.97, -1.3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0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4.14 (1.90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7.95, -0.3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3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5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1.01 (2.6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6.40, 4.3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7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6.48 (2.5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1.55, -1.4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1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6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32 (2.51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8.35, 1.7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17 (3.5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0.31, 3.98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CFQ-7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5.94 ± 10.0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51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93 ± 11.1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9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0.29 ± 10.6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85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00 ± 12.6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07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21 ± 12.0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2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2.79 ± 11.8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17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1.29 (2.0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5.44, 2.8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5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0.28 (2.0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4.42, 3.8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8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1.01 (2.9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6.88, 4.85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7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5.10 (2.7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10.59, 0.39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6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4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3.59 (2.72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9.05, 1.87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1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3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1.51 (3.86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-9.25, 6.24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7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0.07</w:t>
            </w:r>
          </w:p>
        </w:tc>
      </w:tr>
      <w:tr>
        <w:trPr/>
        <w:tc>
          <w:tcPr>
            <w:tcW w:w="14399" w:type="dxa"/>
            <w:gridSpan w:val="13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</w:r>
          </w:p>
        </w:tc>
      </w:tr>
      <w:tr>
        <w:trPr/>
        <w:tc>
          <w:tcPr>
            <w:tcW w:w="14399" w:type="dxa"/>
            <w:gridSpan w:val="13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 xml:space="preserve">a </w:t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stablished from linear mixed effects models.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 xml:space="preserve">b </w:t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 xml:space="preserve">A minus sign in parentheses indicates that a decline in each variable means positive outcomes.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Abbreviations: AAQ-II, Acceptance and Action Questionnaire-II; ACT, acceptance and commitment therapy; CGQ, Caregiver Guilt Questionnaire; CFQ-7, Cognitive Fusion Questionnaire-7; ELS-9, Engaged Living Scale -9; ES, effect size; F/U, follow-up; GAD-7, Generalized Anxiety Disorder-7; MM-CGI-BF, Marwit–Meuser Caregiver Grief Inventory-Brief-Form; PHQ-9, Patient Health Questionnaire-9; PSS-10, Perceived Stress Scale -10; SCS-SF, Self-Compassion Scale-Short Form; SD, standard deviation; SE, standard error; WHOQOL</w:t>
            </w:r>
            <w:r>
              <w:rPr>
                <w:rFonts w:eastAsia="MS Gothic" w:cs="MS Gothic" w:ascii="MS Gothic" w:hAnsi="MS Gothic"/>
                <w:kern w:val="2"/>
                <w:sz w:val="22"/>
                <w:szCs w:val="22"/>
                <w:lang w:val="en-US" w:eastAsia="ko-KR" w:bidi="ar-SA"/>
              </w:rPr>
              <w:noBreakHyphen/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BREF-Psych, World Health Organization Quality of Life Assessment</w:t>
            </w:r>
            <w:r>
              <w:rPr>
                <w:rFonts w:eastAsia="MS Gothic" w:cs="MS Gothic" w:ascii="MS Gothic" w:hAnsi="MS Gothic"/>
                <w:kern w:val="2"/>
                <w:sz w:val="22"/>
                <w:szCs w:val="22"/>
                <w:lang w:val="en-US" w:eastAsia="ko-KR" w:bidi="ar-SA"/>
              </w:rPr>
              <w:noBreakHyphen/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BREF-Psychological Health Component; ZBI-12, Zarit Burden Interview-12.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MS Goth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ko-KR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맑은 고딕" w:cs="Arial" w:asciiTheme="minorHAnsi" w:cstheme="minorBidi" w:eastAsiaTheme="minorEastAsia" w:hAnsiTheme="minorHAns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ind w:firstLine="360"/>
      <w:jc w:val="left"/>
    </w:pPr>
    <w:rPr>
      <w:rFonts w:ascii="Aptos" w:hAnsi="Aptos" w:eastAsia="맑은 고딕" w:cs="Arial" w:asciiTheme="minorHAnsi" w:cstheme="minorBidi" w:eastAsiaTheme="minorEastAsia" w:hAnsiTheme="minorHAnsi"/>
      <w:color w:val="auto"/>
      <w:kern w:val="2"/>
      <w:sz w:val="22"/>
      <w:szCs w:val="22"/>
      <w:lang w:val="en-US" w:eastAsia="ko-KR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a3e"/>
    <w:pPr>
      <w:keepNext w:val="true"/>
      <w:keepLines/>
      <w:spacing w:before="360" w:after="80"/>
      <w:outlineLvl w:val="0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a3e"/>
    <w:pPr>
      <w:keepNext w:val="true"/>
      <w:keepLines/>
      <w:spacing w:before="160" w:after="80"/>
      <w:outlineLvl w:val="1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a3e"/>
    <w:pPr>
      <w:keepNext w:val="true"/>
      <w:keepLines/>
      <w:spacing w:before="160" w:after="80"/>
      <w:outlineLvl w:val="2"/>
    </w:pPr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a3e"/>
    <w:pPr>
      <w:keepNext w:val="true"/>
      <w:keepLines/>
      <w:spacing w:before="80" w:after="40"/>
      <w:outlineLvl w:val="3"/>
    </w:pPr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a3e"/>
    <w:pPr>
      <w:keepNext w:val="true"/>
      <w:keepLines/>
      <w:spacing w:before="80" w:after="40"/>
      <w:outlineLvl w:val="4"/>
    </w:pPr>
    <w:rPr>
      <w:rFonts w:eastAsia="맑은 고딕" w:cs="Times New Roman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a3e"/>
    <w:pPr>
      <w:keepNext w:val="true"/>
      <w:keepLines/>
      <w:spacing w:before="40" w:after="0"/>
      <w:outlineLvl w:val="5"/>
    </w:pPr>
    <w:rPr>
      <w:rFonts w:eastAsia="맑은 고딕" w:cs="Times New Roman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a3e"/>
    <w:pPr>
      <w:keepNext w:val="true"/>
      <w:keepLines/>
      <w:spacing w:before="40" w:after="0"/>
      <w:outlineLvl w:val="6"/>
    </w:pPr>
    <w:rPr>
      <w:rFonts w:eastAsia="맑은 고딕" w:cs="Times New Roman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a3e"/>
    <w:pPr>
      <w:keepNext w:val="true"/>
      <w:keepLines/>
      <w:outlineLvl w:val="7"/>
    </w:pPr>
    <w:rPr>
      <w:rFonts w:eastAsia="맑은 고딕" w:cs="Times New Roman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a3e"/>
    <w:pPr>
      <w:keepNext w:val="true"/>
      <w:keepLines/>
      <w:outlineLvl w:val="8"/>
    </w:pPr>
    <w:rPr>
      <w:rFonts w:eastAsia="맑은 고딕" w:cs="Times New Roman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b0a3e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2b0a3e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2b0a3e"/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2b0a3e"/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2b0a3e"/>
    <w:rPr>
      <w:rFonts w:eastAsia="맑은 고딕" w:cs="Times New Roman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2b0a3e"/>
    <w:rPr>
      <w:rFonts w:eastAsia="맑은 고딕" w:cs="Times New Roman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2b0a3e"/>
    <w:rPr>
      <w:rFonts w:eastAsia="맑은 고딕" w:cs="Times New Roman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2b0a3e"/>
    <w:rPr>
      <w:rFonts w:eastAsia="맑은 고딕" w:cs="Times New Roman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2b0a3e"/>
    <w:rPr>
      <w:rFonts w:eastAsia="맑은 고딕" w:cs="Times New Roman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2b0a3e"/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2b0a3e"/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2b0a3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b0a3e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2b0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a3e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2b0a3e"/>
    <w:pPr>
      <w:spacing w:before="0" w:after="80"/>
      <w:contextualSpacing/>
    </w:pPr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a3e"/>
    <w:pPr>
      <w:spacing w:before="0" w:after="160"/>
      <w:ind w:firstLine="360"/>
    </w:pPr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a3e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a3e"/>
    <w:pPr>
      <w:spacing w:before="0" w:after="0"/>
      <w:ind w:left="720" w:firstLine="36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2b0a3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360"/>
      <w:jc w:val="center"/>
    </w:pPr>
    <w:rPr>
      <w:i/>
      <w:iCs/>
      <w:color w:val="0F4761" w:themeColor="accent1" w:themeShade="bf"/>
    </w:rPr>
  </w:style>
  <w:style w:type="paragraph" w:styleId="Revision">
    <w:name w:val="Revision"/>
    <w:uiPriority w:val="99"/>
    <w:semiHidden/>
    <w:qFormat/>
    <w:rsid w:val="00090353"/>
    <w:pPr>
      <w:widowControl/>
      <w:bidi w:val="0"/>
      <w:spacing w:before="0" w:after="0"/>
      <w:ind w:hanging="0"/>
      <w:jc w:val="left"/>
    </w:pPr>
    <w:rPr>
      <w:rFonts w:ascii="Aptos" w:hAnsi="Aptos" w:eastAsia="맑은 고딕" w:cs="Arial" w:asciiTheme="minorHAnsi" w:cstheme="minorBidi" w:eastAsiaTheme="minorEastAsia" w:hAnsiTheme="minorHAnsi"/>
      <w:color w:val="auto"/>
      <w:kern w:val="2"/>
      <w:sz w:val="22"/>
      <w:szCs w:val="22"/>
      <w:lang w:val="en-US" w:eastAsia="ko-KR" w:bidi="ar-SA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b0a3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5.2.2$Windows_X86_64 LibreOffice_project/53bb9681a964705cf672590721dbc85eb4d0c3a2</Application>
  <AppVersion>15.0000</AppVersion>
  <Pages>3</Pages>
  <Words>941</Words>
  <Characters>4817</Characters>
  <CharactersWithSpaces>5295</CharactersWithSpaces>
  <Paragraphs>4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22:22:00Z</dcterms:created>
  <dc:creator>Han, Areum</dc:creator>
  <dc:description/>
  <dc:language>en-US</dc:language>
  <cp:lastModifiedBy>Mukundan P</cp:lastModifiedBy>
  <dcterms:modified xsi:type="dcterms:W3CDTF">2025-03-19T06:16:28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ActionId">
    <vt:lpwstr>df1e6181-6ae2-4916-961a-e3c0ff4c0212</vt:lpwstr>
  </property>
  <property fmtid="{D5CDD505-2E9C-101B-9397-08002B2CF9AE}" pid="3" name="MSIP_Label_ae7542bc-63e5-412b-b0a0-d9586028a7d0_ContentBits">
    <vt:lpwstr>0</vt:lpwstr>
  </property>
  <property fmtid="{D5CDD505-2E9C-101B-9397-08002B2CF9AE}" pid="4" name="MSIP_Label_ae7542bc-63e5-412b-b0a0-d9586028a7d0_Enabled">
    <vt:lpwstr>true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etDate">
    <vt:lpwstr>2025-01-23T16:52:46Z</vt:lpwstr>
  </property>
  <property fmtid="{D5CDD505-2E9C-101B-9397-08002B2CF9AE}" pid="8" name="MSIP_Label_ae7542bc-63e5-412b-b0a0-d9586028a7d0_SiteId">
    <vt:lpwstr>d8999fe4-76af-40b3-b435-1d8977abc08c</vt:lpwstr>
  </property>
</Properties>
</file>